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4"/>
          <w:szCs w:val="24"/>
        </w:rPr>
      </w:pPr>
      <w:bookmarkStart w:id="0" w:name="SupplementaryTable5"/>
      <w:r>
        <w:rPr>
          <w:b/>
          <w:color w:val="000000"/>
          <w:sz w:val="24"/>
          <w:szCs w:val="24"/>
        </w:rPr>
        <w:t xml:space="preserve">Table </w:t>
      </w:r>
      <w:r>
        <w:rPr>
          <w:b/>
          <w:color w:val="000000"/>
          <w:sz w:val="24"/>
          <w:szCs w:val="24"/>
        </w:rPr>
        <w:t>S</w:t>
      </w:r>
      <w:bookmarkEnd w:id="0"/>
      <w:r>
        <w:rPr>
          <w:b/>
          <w:color w:val="000000"/>
          <w:sz w:val="24"/>
          <w:szCs w:val="24"/>
        </w:rPr>
        <w:t>6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andidate proteins for the </w:t>
      </w:r>
      <w:r>
        <w:rPr>
          <w:color w:val="000000"/>
          <w:sz w:val="24"/>
          <w:szCs w:val="24"/>
        </w:rPr>
        <w:t xml:space="preserve">four </w:t>
      </w:r>
      <w:r>
        <w:rPr>
          <w:color w:val="000000"/>
          <w:sz w:val="24"/>
          <w:szCs w:val="24"/>
        </w:rPr>
        <w:t>SADRs</w:t>
      </w:r>
    </w:p>
    <w:tbl>
      <w:tblPr>
        <w:tblW w:w="143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790"/>
        <w:gridCol w:w="4008"/>
        <w:gridCol w:w="1356"/>
        <w:gridCol w:w="1636"/>
        <w:gridCol w:w="977"/>
        <w:gridCol w:w="903"/>
        <w:gridCol w:w="441"/>
        <w:gridCol w:w="441"/>
        <w:gridCol w:w="441"/>
        <w:gridCol w:w="441"/>
        <w:gridCol w:w="838"/>
        <w:gridCol w:w="612"/>
      </w:tblGrid>
      <w:tr>
        <w:trPr>
          <w:trHeight w:val="270" w:hRule="atLeast"/>
        </w:trPr>
        <w:tc>
          <w:tcPr>
            <w:tcW w:w="148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DR</w:t>
            </w:r>
          </w:p>
        </w:tc>
        <w:tc>
          <w:tcPr>
            <w:tcW w:w="79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DB</w:t>
            </w:r>
          </w:p>
        </w:tc>
        <w:tc>
          <w:tcPr>
            <w:tcW w:w="400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35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16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97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4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83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b-CPI</w:t>
            </w:r>
          </w:p>
        </w:tc>
        <w:tc>
          <w:tcPr>
            <w:tcW w:w="61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QQD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compatibility Leukocyte Antigen (Hla)-Cw*4(Heavy Chain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55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E-0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QQD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compatibility Leukocyte Antigen (Hla)-Cw*4(Heavy Cha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988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E-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OW3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a.Gdp.Mgf3-in Complex With Rhogap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E-0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Q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Mucosal Addressin Cell Adhesion Molecule-1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QS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Mucosal Addressin Cell Adhesion Molecule-1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55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9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O6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/Protein Kinase B (Pkb-pif Chimera) Ternary Complex With Amp-pnp And Gsk3 Peptid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306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 regulation of apopto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8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09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C-reactive Protein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53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-phase response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0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C-reactive Prote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5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YTV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sopressin V1a Receptor 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0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T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Troponin 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3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ion of muscle contra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TL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Troponin C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32972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ion of muscle filament sliding speed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T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Troponin 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550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cardiac muscle morphogene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4M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flavin Ki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9231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flavin biosynthetic process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2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4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N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hospholipase A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3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biosynthetic proces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4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G3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amin Pyrophosphoki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772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amin metabolic process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1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6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K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th-associated Protein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1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G5P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eptidyl Peptidase 4</w:t>
            </w:r>
            <w:r>
              <w:rPr>
                <w:color w:val="000000"/>
                <w:sz w:val="18"/>
                <w:szCs w:val="18"/>
              </w:rPr>
              <w:t xml:space="preserve"> (CD26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2110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9E-0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2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N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ical Membrane Antigen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5077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regulation of immune respon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3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F3M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Kinase Pak-alpha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mino acid phosphoryla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74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F3M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Kinase Pak-alph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815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 polymerization and/or depolymeriz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7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F3M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Kinase Pak-alpha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461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complex assembly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74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6C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k506-binding Prote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mino acid phosphoryl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7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FR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vine Mitochondrial F1-atpase Complexed With The Peptide Antibiotic Efrapept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5992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n transport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72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59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FR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vine Mitochondrial F1-atpase Complexed With The Peptide Antibiotic Efrapept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75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biosynthetic proces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7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5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FR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vine Mitochondrial F1-atpase Complexed With The Peptide Antibiotic Efrapept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6034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metabolic process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72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59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UH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14 Bps Region In Complex With The Insulin Receptor Tyrosine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6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receptor protein tyrosine kinase signaling pathwa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0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XQZ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mino acid phosphoryla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80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43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S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triene A-4 Hydrol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95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18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0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DDH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-coa Oxid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45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22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DDH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-coa Oxid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3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metabolic proces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45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2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4U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 Morphogenetic Protein-7 (Bmp-7) In Complex With The Secreted Antagonist Nogg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5596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 regulation of cell differentia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55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XO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-specific 3',5'-cyclic Phosphodiesterase 4b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1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0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XOQ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-specific 3',5'-cyclic Phosphodiesterase 4d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51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68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G6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peptidyl Peptidase 4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21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25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77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OQV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eptidyl Peptidase 4 (Dipeptidyl Peptidase Iv) (Dpp Iv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2110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3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42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S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-rhogdi Complex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E-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25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 (Beta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E-0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ER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2E-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PN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cholinest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6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ER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ER2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I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yl-prolyl Cis-trans Isomer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E-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Q0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idine Deami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E-0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IC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cyte Lipid-binding Prote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IF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phosphofructo-2-kinase/ Fructose-2,6-bisphospha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KRA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e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XQZ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87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XQZ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87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BRO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Kinase Chk1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9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FY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transferase Fy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8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2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CS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Lambda Dimer Mcg (Light Chain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1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ER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1B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cyte Elas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1F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E-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5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X6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 Aminotransf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K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rin-binding Growth Factor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RE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Reduc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UKE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idylmonophosphate/Cytidylmonophosphate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FT2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rnesyltransf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OOQ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ygen-insensitive Nad(P)H Nitroreduct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BZ1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 Cyclohydrolase Ii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ER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0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ER1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02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5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BJ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1-kappa Db3 Fab (Light Chain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0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I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ophil-activating Protein 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H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ogenic 17-beta Hydroxysteroid Dehydroge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E-0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25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C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stinal Fatty Acid Binding Prote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E-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CJ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cholinest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3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83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ER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7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3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CR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ygen-insensitive Nad(P)H Nitroreduc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0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MQ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Interleukin-1 Beta Convertase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QIP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Lactoylglutathione Lyase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M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3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BJ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1-kappa Db3 Fab (Light Chain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3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78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BK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1-kappa Db3 Fab (Light Cha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7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9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K86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pase-7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9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8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C6Q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p Reductase 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9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NA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S-transf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9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8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T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ine-homocysteine Methyltransfer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2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AY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aminocyclopropane-1-carboxylate Synthase 2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3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CGR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2b-kappa Nc6.8 Fab (Light Cha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90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PK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cholinest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4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00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ER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thiapep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5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H7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2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54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HHA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Dpp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6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TR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odul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9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85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K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th-associated Protein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5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YHX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okinase B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2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14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UE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orotate Dehydrogenase 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7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9C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Mu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8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44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KL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th-associated Protein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4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1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-select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4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6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TR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odul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7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DFR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folate Reduc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6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97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Q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ase Ii, Mitochondrial Precursor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9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9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MW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nylalanine Hydroxyl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28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AAT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 Aminotransfer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9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A9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ient Receptor Potential-related Prote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9C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 Aminotransfer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NH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33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K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physin 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99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Sulfotransf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4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75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CP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-oxophytodienoate Reductase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3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GD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lkylglycine Decarboxyl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2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TV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Beta-hydroxysteroid Dehydrogenase Type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4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4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PM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5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32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EB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inase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CE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cholinest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32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18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AY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megalovirus Prote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E-0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H0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oponin C, Slow Skeletal And Cardiac Muscles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05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B3K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ionine Aminopeptidase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5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BS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ular Retinoic Acid Binding Protein Type Ii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4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Q5M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glandin-e2 9-reduct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6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0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F4B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07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Y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Topoisomerase I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5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1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C0H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 Endo-1,4-beta-mannosid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6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19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ETR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-associated Protein Kinase 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7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YMJ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p,Atp Carrier Protein, Heart Isoform T1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3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15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SY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, Alpha Typ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65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02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CM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 Carbamoyltransferase, Catalytic Cha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67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GJ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2a-kappa 26-10 Fab (Light Cha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5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PK4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Plasminogen Kringle 4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85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42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OVM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le-3-pyruvate Decarboxyl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93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1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PI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67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C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ose Reduct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7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5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BV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uctose 1,6-bisphosphatase/Inositol Monophospha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E-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0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Csdb Protein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5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QD6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Membrane Phospholipase (Ompla)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5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05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R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sine-5'-monophosphate Dehydrogenase 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E-0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R1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sine-5'-monophosphate Dehydrogenase 2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K3Y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S-transferase A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ZID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oyl-[Acyl-carrier-protein] Reduc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2B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orming Protein Rho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8E-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TU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nal Dipeptid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7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E-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MB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sitol Monophosphat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69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09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PPI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696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09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MQ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Interleukin-1 Beta Convertase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6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1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1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Class Iv Sigma Chain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7E-03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16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TM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rmolys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66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34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NHZ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corticoid Receptor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80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81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RK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e Ki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39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48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0Y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-1 Receptor, Type I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138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7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LH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phan Nuclear Receptor Pxr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4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G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ehyde Reduc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80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0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ED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hexyl Renin Inhibitor Pd1257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98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9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NK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jun N-terminal Ki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01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34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MM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thromb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07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28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96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Rac/P67phox Complex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09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26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VZ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-3-phosphate Dehydroge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26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ID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midylate Synth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34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48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8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amine Oxid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S6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68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753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7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racem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6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7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4Z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-4,5-bisphosphate 3-kinase Catalytic Subunit, Gamma Isoform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73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MQ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Interleukin-1 Beta Convertase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46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0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2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 Phospha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469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00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afnes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HT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rogenic 17-beta Hydroxysteroid Dehydroge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E-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0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YL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enolpyruvate Carboxykin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454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3G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nched-chain Amino Acid Aminotransfer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12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07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AAT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 Aminotransfer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481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GV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Dehydrogenas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45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CVI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ic Acid Phosphat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58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MN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tocyte Growth Factor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58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KMQ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orming Protein Rhoa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E-02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516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EC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idi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6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5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YH</w:t>
            </w:r>
          </w:p>
        </w:tc>
        <w:tc>
          <w:tcPr>
            <w:tcW w:w="4008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atopoietic Prostagladin D Synthase</w:t>
            </w:r>
          </w:p>
        </w:tc>
        <w:tc>
          <w:tcPr>
            <w:tcW w:w="135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654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38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  <w:tr>
        <w:trPr>
          <w:trHeight w:val="270" w:hRule="atLeast"/>
        </w:trPr>
        <w:tc>
          <w:tcPr>
            <w:tcW w:w="148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JS/TEN</w:t>
            </w:r>
          </w:p>
        </w:tc>
        <w:tc>
          <w:tcPr>
            <w:tcW w:w="79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MO7</w:t>
            </w:r>
          </w:p>
        </w:tc>
        <w:tc>
          <w:tcPr>
            <w:tcW w:w="400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dium/Potassium-transporting Atpase Alpha-1 Chain</w:t>
            </w:r>
          </w:p>
        </w:tc>
        <w:tc>
          <w:tcPr>
            <w:tcW w:w="135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8E-02</w:t>
            </w:r>
          </w:p>
        </w:tc>
        <w:tc>
          <w:tcPr>
            <w:tcW w:w="903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31</w:t>
            </w:r>
          </w:p>
        </w:tc>
        <w:tc>
          <w:tcPr>
            <w:tcW w:w="44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2:15:00Z</dcterms:created>
  <dc:creator>Ylem Yang</dc:creator>
  <dc:description/>
  <cp:keywords/>
  <dc:language>en-US</dc:language>
  <cp:lastModifiedBy>Lun Yang</cp:lastModifiedBy>
  <cp:lastPrinted>2008-11-24T21:04:00Z</cp:lastPrinted>
  <dcterms:modified xsi:type="dcterms:W3CDTF">2009-04-10T07:51:00Z</dcterms:modified>
  <cp:revision>4</cp:revision>
  <dc:subject/>
  <dc:title>Supplementary Table 5 Candidate proteins for the 4 SADRs</dc:title>
</cp:coreProperties>
</file>